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1B17E" w14:textId="018CA1AA" w:rsidR="00605904" w:rsidRPr="00413976" w:rsidRDefault="001734B1" w:rsidP="00A60E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96129882"/>
      <w:r w:rsidRPr="0031299F">
        <w:rPr>
          <w:rFonts w:ascii="Times New Roman" w:hAnsi="Times New Roman" w:cs="Times New Roman"/>
          <w:sz w:val="24"/>
          <w:szCs w:val="24"/>
        </w:rPr>
        <w:t xml:space="preserve">HLA-DM </w:t>
      </w:r>
      <w:r w:rsidR="00A822DF" w:rsidRPr="0031299F">
        <w:rPr>
          <w:rFonts w:ascii="Times New Roman" w:hAnsi="Times New Roman" w:cs="Times New Roman" w:hint="eastAsia"/>
          <w:sz w:val="24"/>
          <w:szCs w:val="24"/>
        </w:rPr>
        <w:t xml:space="preserve">Co-Expression </w:t>
      </w:r>
      <w:r w:rsidR="0099749E" w:rsidRPr="0031299F">
        <w:rPr>
          <w:rFonts w:ascii="Times New Roman" w:hAnsi="Times New Roman" w:cs="Times New Roman"/>
          <w:sz w:val="24"/>
          <w:szCs w:val="24"/>
        </w:rPr>
        <w:t>E</w:t>
      </w:r>
      <w:r w:rsidRPr="0031299F">
        <w:rPr>
          <w:rFonts w:ascii="Times New Roman" w:hAnsi="Times New Roman" w:cs="Times New Roman"/>
          <w:sz w:val="24"/>
          <w:szCs w:val="24"/>
        </w:rPr>
        <w:t xml:space="preserve">nhances MHC </w:t>
      </w:r>
      <w:r w:rsidR="0099749E" w:rsidRPr="0031299F">
        <w:rPr>
          <w:rFonts w:ascii="Times New Roman" w:hAnsi="Times New Roman" w:cs="Times New Roman"/>
          <w:sz w:val="24"/>
          <w:szCs w:val="24"/>
        </w:rPr>
        <w:t>C</w:t>
      </w:r>
      <w:r w:rsidRPr="0031299F">
        <w:rPr>
          <w:rFonts w:ascii="Times New Roman" w:hAnsi="Times New Roman" w:cs="Times New Roman"/>
          <w:sz w:val="24"/>
          <w:szCs w:val="24"/>
        </w:rPr>
        <w:t xml:space="preserve">lass II </w:t>
      </w:r>
      <w:r w:rsidR="0099749E" w:rsidRPr="0031299F">
        <w:rPr>
          <w:rFonts w:ascii="Times New Roman" w:hAnsi="Times New Roman" w:cs="Times New Roman"/>
          <w:sz w:val="24"/>
          <w:szCs w:val="24"/>
        </w:rPr>
        <w:t>F</w:t>
      </w:r>
      <w:r w:rsidRPr="0031299F">
        <w:rPr>
          <w:rFonts w:ascii="Times New Roman" w:hAnsi="Times New Roman" w:cs="Times New Roman"/>
          <w:sz w:val="24"/>
          <w:szCs w:val="24"/>
        </w:rPr>
        <w:t xml:space="preserve">unction in </w:t>
      </w:r>
      <w:r w:rsidR="00A822DF" w:rsidRPr="0031299F">
        <w:rPr>
          <w:rFonts w:ascii="Times New Roman" w:hAnsi="Times New Roman" w:cs="Times New Roman" w:hint="eastAsia"/>
          <w:sz w:val="24"/>
          <w:szCs w:val="24"/>
        </w:rPr>
        <w:t>the Magnetosome</w:t>
      </w:r>
      <w:r w:rsidRPr="0031299F">
        <w:rPr>
          <w:rFonts w:ascii="Times New Roman" w:hAnsi="Times New Roman" w:cs="Times New Roman"/>
          <w:sz w:val="24"/>
          <w:szCs w:val="24"/>
        </w:rPr>
        <w:t xml:space="preserve"> </w:t>
      </w:r>
      <w:r w:rsidR="0099749E" w:rsidRPr="0031299F">
        <w:rPr>
          <w:rFonts w:ascii="Times New Roman" w:hAnsi="Times New Roman" w:cs="Times New Roman"/>
          <w:sz w:val="24"/>
          <w:szCs w:val="24"/>
        </w:rPr>
        <w:t>D</w:t>
      </w:r>
      <w:r w:rsidRPr="0031299F">
        <w:rPr>
          <w:rFonts w:ascii="Times New Roman" w:hAnsi="Times New Roman" w:cs="Times New Roman"/>
          <w:sz w:val="24"/>
          <w:szCs w:val="24"/>
        </w:rPr>
        <w:t xml:space="preserve">isplay </w:t>
      </w:r>
      <w:r w:rsidR="0099749E" w:rsidRPr="0031299F">
        <w:rPr>
          <w:rFonts w:ascii="Times New Roman" w:hAnsi="Times New Roman" w:cs="Times New Roman"/>
          <w:sz w:val="24"/>
          <w:szCs w:val="24"/>
        </w:rPr>
        <w:t>S</w:t>
      </w:r>
      <w:r w:rsidRPr="0031299F">
        <w:rPr>
          <w:rFonts w:ascii="Times New Roman" w:hAnsi="Times New Roman" w:cs="Times New Roman"/>
          <w:sz w:val="24"/>
          <w:szCs w:val="24"/>
        </w:rPr>
        <w:t>ystem</w:t>
      </w:r>
    </w:p>
    <w:bookmarkEnd w:id="0"/>
    <w:p w14:paraId="10D70D25" w14:textId="77777777" w:rsidR="00335A5E" w:rsidRPr="00413976" w:rsidRDefault="00335A5E" w:rsidP="00A60E52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B03727E" w14:textId="7E71C68E" w:rsidR="00383A5F" w:rsidRPr="00413976" w:rsidRDefault="00383A5F" w:rsidP="00A60E52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413976">
        <w:rPr>
          <w:rFonts w:ascii="Times New Roman" w:hAnsi="Times New Roman" w:cs="Times New Roman"/>
          <w:color w:val="000000"/>
          <w:sz w:val="24"/>
          <w:szCs w:val="24"/>
        </w:rPr>
        <w:t>Ryoto Tomoe, Toru Honda, Tsuyoshi Tanaka, and Tomoko Yoshino#</w:t>
      </w:r>
    </w:p>
    <w:p w14:paraId="6467A216" w14:textId="46A104EF" w:rsidR="00335A5E" w:rsidRPr="00413976" w:rsidRDefault="00335A5E" w:rsidP="00A60E52">
      <w:pPr>
        <w:pStyle w:val="Addresses"/>
        <w:spacing w:line="480" w:lineRule="auto"/>
        <w:jc w:val="both"/>
      </w:pPr>
      <w:r w:rsidRPr="00413976">
        <w:t>Division of Biotechnology and Life Science, Institute of Engineering, Tokyo University of Agriculture and Technology, Koganei, Tokyo</w:t>
      </w:r>
      <w:r w:rsidR="00383A5F" w:rsidRPr="00413976">
        <w:t xml:space="preserve">, </w:t>
      </w:r>
      <w:r w:rsidRPr="00413976">
        <w:t>Japan</w:t>
      </w:r>
    </w:p>
    <w:p w14:paraId="7941742E" w14:textId="77777777" w:rsidR="00383A5F" w:rsidRPr="00413976" w:rsidRDefault="00383A5F" w:rsidP="00A60E52">
      <w:pPr>
        <w:pStyle w:val="Addresses"/>
        <w:spacing w:line="480" w:lineRule="auto"/>
        <w:jc w:val="both"/>
      </w:pPr>
    </w:p>
    <w:p w14:paraId="0CEBF1FC" w14:textId="77A8FBE4" w:rsidR="00383A5F" w:rsidRPr="00413976" w:rsidRDefault="00383A5F" w:rsidP="00A60E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3976">
        <w:rPr>
          <w:rFonts w:ascii="Times New Roman" w:hAnsi="Times New Roman" w:cs="Times New Roman"/>
          <w:sz w:val="24"/>
          <w:szCs w:val="24"/>
        </w:rPr>
        <w:t xml:space="preserve">Running Head: Magnetosome </w:t>
      </w:r>
      <w:r w:rsidR="0099749E">
        <w:rPr>
          <w:rFonts w:ascii="Times New Roman" w:hAnsi="Times New Roman" w:cs="Times New Roman"/>
          <w:sz w:val="24"/>
          <w:szCs w:val="24"/>
        </w:rPr>
        <w:t>D</w:t>
      </w:r>
      <w:r w:rsidRPr="00413976">
        <w:rPr>
          <w:rFonts w:ascii="Times New Roman" w:hAnsi="Times New Roman" w:cs="Times New Roman"/>
          <w:sz w:val="24"/>
          <w:szCs w:val="24"/>
        </w:rPr>
        <w:t xml:space="preserve">isplay </w:t>
      </w:r>
      <w:r w:rsidR="0099749E">
        <w:rPr>
          <w:rFonts w:ascii="Times New Roman" w:hAnsi="Times New Roman" w:cs="Times New Roman"/>
          <w:sz w:val="24"/>
          <w:szCs w:val="24"/>
        </w:rPr>
        <w:t>P</w:t>
      </w:r>
      <w:r w:rsidRPr="00413976">
        <w:rPr>
          <w:rFonts w:ascii="Times New Roman" w:hAnsi="Times New Roman" w:cs="Times New Roman"/>
          <w:sz w:val="24"/>
          <w:szCs w:val="24"/>
        </w:rPr>
        <w:t xml:space="preserve">latform for </w:t>
      </w:r>
      <w:r w:rsidR="0099749E">
        <w:rPr>
          <w:rFonts w:ascii="Times New Roman" w:hAnsi="Times New Roman" w:cs="Times New Roman"/>
          <w:sz w:val="24"/>
          <w:szCs w:val="24"/>
        </w:rPr>
        <w:t>V</w:t>
      </w:r>
      <w:r w:rsidRPr="00413976">
        <w:rPr>
          <w:rFonts w:ascii="Times New Roman" w:hAnsi="Times New Roman" w:cs="Times New Roman"/>
          <w:sz w:val="24"/>
          <w:szCs w:val="24"/>
        </w:rPr>
        <w:t>accine</w:t>
      </w:r>
      <w:r w:rsidR="0099749E">
        <w:rPr>
          <w:rFonts w:ascii="Times New Roman" w:hAnsi="Times New Roman" w:cs="Times New Roman"/>
          <w:sz w:val="24"/>
          <w:szCs w:val="24"/>
        </w:rPr>
        <w:t xml:space="preserve"> D</w:t>
      </w:r>
      <w:r w:rsidRPr="00413976">
        <w:rPr>
          <w:rFonts w:ascii="Times New Roman" w:hAnsi="Times New Roman" w:cs="Times New Roman"/>
          <w:sz w:val="24"/>
          <w:szCs w:val="24"/>
        </w:rPr>
        <w:t>evelopment</w:t>
      </w:r>
    </w:p>
    <w:p w14:paraId="1A6FCF3D" w14:textId="28C057C9" w:rsidR="00335A5E" w:rsidRDefault="00383A5F" w:rsidP="00A60E52">
      <w:pPr>
        <w:pStyle w:val="Addresses"/>
        <w:spacing w:line="480" w:lineRule="auto"/>
        <w:jc w:val="both"/>
      </w:pPr>
      <w:r w:rsidRPr="00413976">
        <w:t>#Address correspondence to Tomoko Yoshino,</w:t>
      </w:r>
      <w:r w:rsidR="00335A5E" w:rsidRPr="00413976">
        <w:t xml:space="preserve"> </w:t>
      </w:r>
      <w:hyperlink r:id="rId8" w:history="1">
        <w:r w:rsidR="00335A5E" w:rsidRPr="00413976">
          <w:rPr>
            <w:rStyle w:val="a3"/>
          </w:rPr>
          <w:t>y-tomoko@cc.tuat.ac.jp</w:t>
        </w:r>
      </w:hyperlink>
    </w:p>
    <w:p w14:paraId="32B1F6B8" w14:textId="77777777" w:rsidR="00B37633" w:rsidRPr="00413976" w:rsidRDefault="00B37633" w:rsidP="00A60E52">
      <w:pPr>
        <w:pStyle w:val="Addresses"/>
        <w:spacing w:line="480" w:lineRule="auto"/>
        <w:jc w:val="both"/>
        <w:rPr>
          <w:color w:val="FF0000"/>
        </w:rPr>
      </w:pPr>
    </w:p>
    <w:p w14:paraId="4DFEB2C9" w14:textId="77777777" w:rsidR="00C365EB" w:rsidRPr="00383A5F" w:rsidRDefault="00C365EB" w:rsidP="00A60E52">
      <w:pPr>
        <w:spacing w:line="480" w:lineRule="auto"/>
        <w:jc w:val="center"/>
        <w:rPr>
          <w:rStyle w:val="a3"/>
          <w:rFonts w:ascii="Times New Roman" w:hAnsi="Times New Roman" w:cs="Times New Roman"/>
          <w:sz w:val="24"/>
          <w:szCs w:val="24"/>
        </w:rPr>
      </w:pPr>
    </w:p>
    <w:p w14:paraId="225907E3" w14:textId="16E8003B" w:rsidR="005C1D3A" w:rsidRPr="004F5B6E" w:rsidRDefault="005C1D3A" w:rsidP="00A60E5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8725C5F" w14:textId="77777777" w:rsidR="000E28ED" w:rsidRDefault="000E28ED" w:rsidP="00A60E5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A084074" w14:textId="26B1492E" w:rsidR="000E28ED" w:rsidRDefault="00FE5757" w:rsidP="00A60E52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FE5757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7A512E91" wp14:editId="5F37ECC1">
            <wp:extent cx="6188710" cy="4692015"/>
            <wp:effectExtent l="0" t="0" r="0" b="0"/>
            <wp:docPr id="1956238449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238449" name="図 1" descr="ダイアグラム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9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286E2" w14:textId="77777777" w:rsidR="000E28ED" w:rsidRDefault="000E28ED" w:rsidP="00A60E5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2D9DE65" w14:textId="3B01AA2A" w:rsidR="000E28ED" w:rsidRDefault="000E28ED" w:rsidP="00A6463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ig. S1 </w:t>
      </w:r>
      <w:r w:rsidR="00786DF0">
        <w:rPr>
          <w:rFonts w:ascii="Times New Roman" w:hAnsi="Times New Roman" w:cs="Times New Roman"/>
          <w:bCs/>
          <w:sz w:val="24"/>
          <w:szCs w:val="24"/>
        </w:rPr>
        <w:t xml:space="preserve">Vector map of </w:t>
      </w:r>
      <w:r w:rsidRPr="000E28ED">
        <w:rPr>
          <w:rFonts w:ascii="Times New Roman" w:hAnsi="Times New Roman" w:cs="Times New Roman"/>
          <w:bCs/>
          <w:sz w:val="24"/>
          <w:szCs w:val="24"/>
        </w:rPr>
        <w:t>co-expression plasmids pUMtOR-CohCR-</w:t>
      </w:r>
      <w:r w:rsidR="00FE5757">
        <w:rPr>
          <w:rFonts w:ascii="Times New Roman" w:hAnsi="Times New Roman" w:cs="Times New Roman"/>
          <w:bCs/>
          <w:sz w:val="24"/>
          <w:szCs w:val="24"/>
        </w:rPr>
        <w:t>p</w:t>
      </w:r>
      <w:r w:rsidRPr="000E28ED">
        <w:rPr>
          <w:rFonts w:ascii="Times New Roman" w:hAnsi="Times New Roman" w:cs="Times New Roman"/>
          <w:bCs/>
          <w:sz w:val="24"/>
          <w:szCs w:val="24"/>
        </w:rPr>
        <w:t>MHC II</w:t>
      </w:r>
      <w:r w:rsidR="00FE5757">
        <w:rPr>
          <w:rFonts w:ascii="Times New Roman" w:hAnsi="Times New Roman" w:cs="Times New Roman"/>
          <w:bCs/>
          <w:sz w:val="24"/>
          <w:szCs w:val="24"/>
        </w:rPr>
        <w:t xml:space="preserve"> a</w:t>
      </w:r>
      <w:r w:rsidRPr="000E28ED">
        <w:rPr>
          <w:rFonts w:ascii="Times New Roman" w:hAnsi="Times New Roman" w:cs="Times New Roman"/>
          <w:bCs/>
          <w:sz w:val="24"/>
          <w:szCs w:val="24"/>
        </w:rPr>
        <w:t>nd pUMtOR-CohCR-pMHC II</w:t>
      </w:r>
      <w:r w:rsidR="007B152A">
        <w:rPr>
          <w:rFonts w:ascii="Times New Roman" w:hAnsi="Times New Roman" w:cs="Times New Roman"/>
          <w:bCs/>
          <w:sz w:val="24"/>
          <w:szCs w:val="24"/>
        </w:rPr>
        <w:t>/</w:t>
      </w:r>
      <w:r w:rsidR="007B152A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="007B152A">
        <w:rPr>
          <w:rFonts w:ascii="Times New Roman" w:hAnsi="Times New Roman" w:cs="Times New Roman"/>
          <w:bCs/>
          <w:sz w:val="24"/>
          <w:szCs w:val="24"/>
        </w:rPr>
        <w:t>M</w:t>
      </w:r>
      <w:r w:rsidRPr="000E28E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86DF0">
        <w:rPr>
          <w:rFonts w:ascii="Times New Roman" w:hAnsi="Times New Roman" w:cs="Times New Roman"/>
          <w:bCs/>
          <w:sz w:val="24"/>
          <w:szCs w:val="24"/>
        </w:rPr>
        <w:t>constructed in this study.</w:t>
      </w:r>
    </w:p>
    <w:p w14:paraId="0F939AD7" w14:textId="354A6477" w:rsidR="00265E79" w:rsidRDefault="00A6463A" w:rsidP="00A6463A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EED92A9" w14:textId="210F3E40" w:rsidR="00A378E1" w:rsidRDefault="00A378E1" w:rsidP="00A60E5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S1 </w:t>
      </w:r>
      <w:r w:rsidR="00822A85" w:rsidRPr="00317004">
        <w:rPr>
          <w:rFonts w:ascii="Times New Roman" w:eastAsia="ＭＳ 明朝" w:hAnsi="Times New Roman" w:cs="Times New Roman"/>
          <w:i/>
          <w:iCs/>
          <w:sz w:val="24"/>
          <w:szCs w:val="24"/>
        </w:rPr>
        <w:t>Magnetospirillum</w:t>
      </w:r>
      <w:r w:rsidR="000269A5" w:rsidRPr="000269A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magneticum</w:t>
      </w:r>
      <w:r w:rsidR="000269A5" w:rsidRPr="000269A5">
        <w:rPr>
          <w:rFonts w:ascii="Times New Roman" w:hAnsi="Times New Roman" w:cs="Times New Roman"/>
          <w:bCs/>
          <w:sz w:val="24"/>
          <w:szCs w:val="24"/>
        </w:rPr>
        <w:t xml:space="preserve"> AMB</w:t>
      </w:r>
      <w:r w:rsidR="00822A85">
        <w:rPr>
          <w:rFonts w:ascii="Times New Roman" w:hAnsi="Times New Roman" w:cs="Times New Roman"/>
          <w:bCs/>
          <w:sz w:val="24"/>
          <w:szCs w:val="24"/>
        </w:rPr>
        <w:t>-</w:t>
      </w:r>
      <w:r w:rsidR="000269A5" w:rsidRPr="000269A5">
        <w:rPr>
          <w:rFonts w:ascii="Times New Roman" w:hAnsi="Times New Roman" w:cs="Times New Roman"/>
          <w:bCs/>
          <w:sz w:val="24"/>
          <w:szCs w:val="24"/>
        </w:rPr>
        <w:t xml:space="preserve">1 transformants used in this </w:t>
      </w:r>
      <w:r w:rsidR="000269A5">
        <w:rPr>
          <w:rFonts w:ascii="Times New Roman" w:hAnsi="Times New Roman" w:cs="Times New Roman"/>
          <w:bCs/>
          <w:sz w:val="24"/>
          <w:szCs w:val="24"/>
        </w:rPr>
        <w:t>study</w:t>
      </w:r>
    </w:p>
    <w:p w14:paraId="15E96D69" w14:textId="71AA8C42" w:rsidR="000E28ED" w:rsidRDefault="00FE5757" w:rsidP="00A60E5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E5757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36D3B65D" wp14:editId="7600E87C">
            <wp:extent cx="6188710" cy="1220470"/>
            <wp:effectExtent l="0" t="0" r="0" b="0"/>
            <wp:docPr id="796436425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436425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22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F1A7F" w14:textId="1E624EA3" w:rsidR="00A6463A" w:rsidRDefault="00A6463A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C6F97F6" w14:textId="77777777" w:rsidR="00154468" w:rsidRDefault="00154468" w:rsidP="00A60E5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6343EFF" w14:textId="77777777" w:rsidR="00DC7D1C" w:rsidRDefault="00DC7D1C" w:rsidP="00A60E52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B0108B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3E106651" wp14:editId="1C626B7D">
            <wp:extent cx="4355024" cy="3537284"/>
            <wp:effectExtent l="0" t="0" r="0" b="0"/>
            <wp:docPr id="1918953311" name="図 1" descr="黒い背景に白い文字がある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953311" name="図 1" descr="黒い背景に白い文字がある&#10;&#10;AI によって生成されたコンテンツは間違っている可能性があります。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28994" cy="359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CA9B9" w14:textId="77777777" w:rsidR="00A6463A" w:rsidRDefault="00A6463A" w:rsidP="00A60E52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14EE265C" w14:textId="77777777" w:rsidR="00187C24" w:rsidRPr="00187C24" w:rsidRDefault="00187C24" w:rsidP="00187C24">
      <w:pPr>
        <w:rPr>
          <w:rFonts w:ascii="Times New Roman" w:hAnsi="Times New Roman" w:cs="Times New Roman"/>
          <w:bCs/>
          <w:sz w:val="24"/>
          <w:szCs w:val="24"/>
        </w:rPr>
      </w:pPr>
      <w:r w:rsidRPr="00187C24">
        <w:rPr>
          <w:rFonts w:ascii="Times New Roman" w:hAnsi="Times New Roman" w:cs="Times New Roman"/>
          <w:bCs/>
          <w:sz w:val="24"/>
          <w:szCs w:val="24"/>
        </w:rPr>
        <w:t>Fig. S2 Expression of MHC II-DocC on magnetosomes</w:t>
      </w:r>
    </w:p>
    <w:p w14:paraId="52CC312E" w14:textId="0F4250D3" w:rsidR="007E26B4" w:rsidRDefault="00187C24" w:rsidP="00187C24">
      <w:pPr>
        <w:rPr>
          <w:rFonts w:ascii="Times New Roman" w:hAnsi="Times New Roman" w:cs="Times New Roman"/>
          <w:b/>
          <w:sz w:val="24"/>
          <w:szCs w:val="24"/>
        </w:rPr>
      </w:pPr>
      <w:r w:rsidRPr="00187C24">
        <w:rPr>
          <w:rFonts w:ascii="Times New Roman" w:hAnsi="Times New Roman" w:cs="Times New Roman"/>
          <w:bCs/>
          <w:sz w:val="24"/>
          <w:szCs w:val="24"/>
        </w:rPr>
        <w:t>Magnetosome membrane proteins from transformants expressing either empty MHC II+DM or pMHC II+DM were probed by Western blot using an anti-FLAG antibody recognizing the C-terminus of MHC II-DocC. Expected sizes are 57.0 kDa for pMHC II-DocC and 54.6 kDa for eMHC II-DocC. In the absence of the stabilizing CLIP peptide, eMHC II-DocC was largely degraded, yielding a prominent ~12 kDa fragment.</w:t>
      </w:r>
    </w:p>
    <w:sectPr w:rsidR="007E26B4" w:rsidSect="00A70020">
      <w:headerReference w:type="default" r:id="rId13"/>
      <w:footerReference w:type="default" r:id="rId14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88BEAF" w14:textId="77777777" w:rsidR="009C6AB8" w:rsidRDefault="009C6AB8" w:rsidP="00EB19DE">
      <w:r>
        <w:separator/>
      </w:r>
    </w:p>
  </w:endnote>
  <w:endnote w:type="continuationSeparator" w:id="0">
    <w:p w14:paraId="027CC5F8" w14:textId="77777777" w:rsidR="009C6AB8" w:rsidRDefault="009C6AB8" w:rsidP="00EB19DE">
      <w:r>
        <w:continuationSeparator/>
      </w:r>
    </w:p>
  </w:endnote>
  <w:endnote w:type="continuationNotice" w:id="1">
    <w:p w14:paraId="6C734B5F" w14:textId="77777777" w:rsidR="009C6AB8" w:rsidRDefault="009C6AB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F2816E" w14:textId="77777777" w:rsidR="00C64671" w:rsidRDefault="00C6467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81B0D" w14:textId="77777777" w:rsidR="009C6AB8" w:rsidRDefault="009C6AB8" w:rsidP="00EB19DE">
      <w:r>
        <w:separator/>
      </w:r>
    </w:p>
  </w:footnote>
  <w:footnote w:type="continuationSeparator" w:id="0">
    <w:p w14:paraId="32F84514" w14:textId="77777777" w:rsidR="009C6AB8" w:rsidRDefault="009C6AB8" w:rsidP="00EB19DE">
      <w:r>
        <w:continuationSeparator/>
      </w:r>
    </w:p>
  </w:footnote>
  <w:footnote w:type="continuationNotice" w:id="1">
    <w:p w14:paraId="139D4E5B" w14:textId="77777777" w:rsidR="009C6AB8" w:rsidRDefault="009C6AB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96C6B2" w14:textId="77777777" w:rsidR="00C64671" w:rsidRDefault="00C64671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CD5DC8"/>
    <w:multiLevelType w:val="multilevel"/>
    <w:tmpl w:val="226AA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82E16F2"/>
    <w:multiLevelType w:val="hybridMultilevel"/>
    <w:tmpl w:val="0ECAA7C6"/>
    <w:lvl w:ilvl="0" w:tplc="BA0CDA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653857C4"/>
    <w:multiLevelType w:val="hybridMultilevel"/>
    <w:tmpl w:val="076027F4"/>
    <w:lvl w:ilvl="0" w:tplc="A73E9C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71EA7BE5"/>
    <w:multiLevelType w:val="multilevel"/>
    <w:tmpl w:val="C152F9B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93467723">
    <w:abstractNumId w:val="3"/>
    <w:lvlOverride w:ilvl="0">
      <w:lvl w:ilvl="0">
        <w:numFmt w:val="decimal"/>
        <w:lvlText w:val="%1."/>
        <w:lvlJc w:val="left"/>
      </w:lvl>
    </w:lvlOverride>
  </w:num>
  <w:num w:numId="2" w16cid:durableId="1119763638">
    <w:abstractNumId w:val="2"/>
  </w:num>
  <w:num w:numId="3" w16cid:durableId="1604264976">
    <w:abstractNumId w:val="0"/>
  </w:num>
  <w:num w:numId="4" w16cid:durableId="1971630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real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v5zs2psfrx9je550j5f9t8xre5aaefvz9p&quot;&gt;My EndNote Library&lt;record-ids&gt;&lt;item&gt;131&lt;/item&gt;&lt;item&gt;132&lt;/item&gt;&lt;item&gt;133&lt;/item&gt;&lt;item&gt;135&lt;/item&gt;&lt;item&gt;139&lt;/item&gt;&lt;item&gt;140&lt;/item&gt;&lt;item&gt;142&lt;/item&gt;&lt;item&gt;143&lt;/item&gt;&lt;item&gt;145&lt;/item&gt;&lt;item&gt;146&lt;/item&gt;&lt;item&gt;148&lt;/item&gt;&lt;item&gt;150&lt;/item&gt;&lt;item&gt;152&lt;/item&gt;&lt;item&gt;154&lt;/item&gt;&lt;item&gt;155&lt;/item&gt;&lt;item&gt;156&lt;/item&gt;&lt;item&gt;157&lt;/item&gt;&lt;item&gt;162&lt;/item&gt;&lt;item&gt;166&lt;/item&gt;&lt;item&gt;180&lt;/item&gt;&lt;item&gt;181&lt;/item&gt;&lt;item&gt;183&lt;/item&gt;&lt;item&gt;184&lt;/item&gt;&lt;item&gt;186&lt;/item&gt;&lt;item&gt;187&lt;/item&gt;&lt;item&gt;188&lt;/item&gt;&lt;item&gt;194&lt;/item&gt;&lt;item&gt;195&lt;/item&gt;&lt;item&gt;196&lt;/item&gt;&lt;item&gt;197&lt;/item&gt;&lt;item&gt;198&lt;/item&gt;&lt;item&gt;200&lt;/item&gt;&lt;item&gt;201&lt;/item&gt;&lt;item&gt;202&lt;/item&gt;&lt;item&gt;204&lt;/item&gt;&lt;item&gt;205&lt;/item&gt;&lt;item&gt;206&lt;/item&gt;&lt;item&gt;207&lt;/item&gt;&lt;item&gt;258&lt;/item&gt;&lt;item&gt;259&lt;/item&gt;&lt;item&gt;260&lt;/item&gt;&lt;item&gt;321&lt;/item&gt;&lt;item&gt;322&lt;/item&gt;&lt;item&gt;413&lt;/item&gt;&lt;item&gt;414&lt;/item&gt;&lt;/record-ids&gt;&lt;/item&gt;&lt;/Libraries&gt;"/>
  </w:docVars>
  <w:rsids>
    <w:rsidRoot w:val="000D0F20"/>
    <w:rsid w:val="00001746"/>
    <w:rsid w:val="000115B4"/>
    <w:rsid w:val="00012389"/>
    <w:rsid w:val="00013ECA"/>
    <w:rsid w:val="00017E8C"/>
    <w:rsid w:val="00021B0C"/>
    <w:rsid w:val="00025A43"/>
    <w:rsid w:val="00025BDB"/>
    <w:rsid w:val="000269A5"/>
    <w:rsid w:val="00027163"/>
    <w:rsid w:val="0003189E"/>
    <w:rsid w:val="000326FC"/>
    <w:rsid w:val="000331F1"/>
    <w:rsid w:val="00036F4D"/>
    <w:rsid w:val="000373B7"/>
    <w:rsid w:val="0004007D"/>
    <w:rsid w:val="0004036D"/>
    <w:rsid w:val="0004088F"/>
    <w:rsid w:val="00043283"/>
    <w:rsid w:val="000460BD"/>
    <w:rsid w:val="00047F73"/>
    <w:rsid w:val="000515E9"/>
    <w:rsid w:val="00057B3E"/>
    <w:rsid w:val="000611A1"/>
    <w:rsid w:val="00064617"/>
    <w:rsid w:val="00064EC5"/>
    <w:rsid w:val="000653D8"/>
    <w:rsid w:val="00073511"/>
    <w:rsid w:val="00073D37"/>
    <w:rsid w:val="00075824"/>
    <w:rsid w:val="0007746F"/>
    <w:rsid w:val="00077FA6"/>
    <w:rsid w:val="00080A53"/>
    <w:rsid w:val="0008209C"/>
    <w:rsid w:val="00082A6C"/>
    <w:rsid w:val="00083B93"/>
    <w:rsid w:val="00083F7B"/>
    <w:rsid w:val="0008568D"/>
    <w:rsid w:val="00092DDA"/>
    <w:rsid w:val="000944EC"/>
    <w:rsid w:val="00097F99"/>
    <w:rsid w:val="000A1ECD"/>
    <w:rsid w:val="000A2584"/>
    <w:rsid w:val="000A2944"/>
    <w:rsid w:val="000A3D81"/>
    <w:rsid w:val="000B13FF"/>
    <w:rsid w:val="000B32EB"/>
    <w:rsid w:val="000C5822"/>
    <w:rsid w:val="000C6693"/>
    <w:rsid w:val="000C688D"/>
    <w:rsid w:val="000C7374"/>
    <w:rsid w:val="000C7669"/>
    <w:rsid w:val="000D0AB7"/>
    <w:rsid w:val="000D0F20"/>
    <w:rsid w:val="000D1174"/>
    <w:rsid w:val="000D1D3F"/>
    <w:rsid w:val="000D4B28"/>
    <w:rsid w:val="000E28ED"/>
    <w:rsid w:val="000E4D64"/>
    <w:rsid w:val="000E562B"/>
    <w:rsid w:val="000E5E90"/>
    <w:rsid w:val="001038FC"/>
    <w:rsid w:val="00103F8E"/>
    <w:rsid w:val="001063E9"/>
    <w:rsid w:val="0011565B"/>
    <w:rsid w:val="0011658B"/>
    <w:rsid w:val="0012580C"/>
    <w:rsid w:val="001355CA"/>
    <w:rsid w:val="0014019A"/>
    <w:rsid w:val="00141A64"/>
    <w:rsid w:val="0014680F"/>
    <w:rsid w:val="001468BF"/>
    <w:rsid w:val="00146EC3"/>
    <w:rsid w:val="00151650"/>
    <w:rsid w:val="00152322"/>
    <w:rsid w:val="00152553"/>
    <w:rsid w:val="00154468"/>
    <w:rsid w:val="0015672B"/>
    <w:rsid w:val="00156AAE"/>
    <w:rsid w:val="001609EB"/>
    <w:rsid w:val="00161B6C"/>
    <w:rsid w:val="001629EE"/>
    <w:rsid w:val="00162AF4"/>
    <w:rsid w:val="0016325A"/>
    <w:rsid w:val="00163F2C"/>
    <w:rsid w:val="00164C1E"/>
    <w:rsid w:val="001734B1"/>
    <w:rsid w:val="001821E4"/>
    <w:rsid w:val="00182FDA"/>
    <w:rsid w:val="00183406"/>
    <w:rsid w:val="001845E7"/>
    <w:rsid w:val="00187C24"/>
    <w:rsid w:val="001908C8"/>
    <w:rsid w:val="0019198A"/>
    <w:rsid w:val="00195163"/>
    <w:rsid w:val="001954F2"/>
    <w:rsid w:val="0019697A"/>
    <w:rsid w:val="00196E6C"/>
    <w:rsid w:val="001B1340"/>
    <w:rsid w:val="001B61A1"/>
    <w:rsid w:val="001B6F81"/>
    <w:rsid w:val="001B7D4A"/>
    <w:rsid w:val="001C3358"/>
    <w:rsid w:val="001C3547"/>
    <w:rsid w:val="001C4E07"/>
    <w:rsid w:val="001C7514"/>
    <w:rsid w:val="001D5596"/>
    <w:rsid w:val="001D6A61"/>
    <w:rsid w:val="001E0BB6"/>
    <w:rsid w:val="001E18B7"/>
    <w:rsid w:val="001E1B04"/>
    <w:rsid w:val="001E2051"/>
    <w:rsid w:val="001E2EE3"/>
    <w:rsid w:val="001E33E5"/>
    <w:rsid w:val="001E4AD7"/>
    <w:rsid w:val="001E6DF0"/>
    <w:rsid w:val="001F12B5"/>
    <w:rsid w:val="001F1F8E"/>
    <w:rsid w:val="001F28AB"/>
    <w:rsid w:val="001F52A7"/>
    <w:rsid w:val="001F7EEE"/>
    <w:rsid w:val="0020151F"/>
    <w:rsid w:val="002038F5"/>
    <w:rsid w:val="002106B2"/>
    <w:rsid w:val="00210BA1"/>
    <w:rsid w:val="0021192F"/>
    <w:rsid w:val="002138D9"/>
    <w:rsid w:val="00213AC0"/>
    <w:rsid w:val="002202FF"/>
    <w:rsid w:val="00223969"/>
    <w:rsid w:val="00223BAB"/>
    <w:rsid w:val="00234EF6"/>
    <w:rsid w:val="00235A3E"/>
    <w:rsid w:val="00236D87"/>
    <w:rsid w:val="00242C8E"/>
    <w:rsid w:val="002447C9"/>
    <w:rsid w:val="002513BB"/>
    <w:rsid w:val="0025296D"/>
    <w:rsid w:val="00254079"/>
    <w:rsid w:val="00257905"/>
    <w:rsid w:val="00260781"/>
    <w:rsid w:val="00260ADD"/>
    <w:rsid w:val="00260E6D"/>
    <w:rsid w:val="00263DA6"/>
    <w:rsid w:val="00265E79"/>
    <w:rsid w:val="002663E1"/>
    <w:rsid w:val="00276313"/>
    <w:rsid w:val="0027742B"/>
    <w:rsid w:val="002774FE"/>
    <w:rsid w:val="002807F7"/>
    <w:rsid w:val="00281438"/>
    <w:rsid w:val="002830E5"/>
    <w:rsid w:val="00290053"/>
    <w:rsid w:val="002914CB"/>
    <w:rsid w:val="00291D99"/>
    <w:rsid w:val="002926F2"/>
    <w:rsid w:val="00292BE4"/>
    <w:rsid w:val="00292C4E"/>
    <w:rsid w:val="002944FC"/>
    <w:rsid w:val="00294945"/>
    <w:rsid w:val="002951B8"/>
    <w:rsid w:val="002A48E0"/>
    <w:rsid w:val="002A5ADE"/>
    <w:rsid w:val="002B4990"/>
    <w:rsid w:val="002B7568"/>
    <w:rsid w:val="002C00C0"/>
    <w:rsid w:val="002C2EE7"/>
    <w:rsid w:val="002C3FCB"/>
    <w:rsid w:val="002C660E"/>
    <w:rsid w:val="002C66E8"/>
    <w:rsid w:val="002C79C8"/>
    <w:rsid w:val="002D0D58"/>
    <w:rsid w:val="002D108D"/>
    <w:rsid w:val="002D48F3"/>
    <w:rsid w:val="002E2F2B"/>
    <w:rsid w:val="002E3671"/>
    <w:rsid w:val="002F109D"/>
    <w:rsid w:val="002F23C9"/>
    <w:rsid w:val="002F2CC7"/>
    <w:rsid w:val="002F2E6E"/>
    <w:rsid w:val="002F74C8"/>
    <w:rsid w:val="00303717"/>
    <w:rsid w:val="00304D42"/>
    <w:rsid w:val="00306E9D"/>
    <w:rsid w:val="00307CE1"/>
    <w:rsid w:val="00307DA6"/>
    <w:rsid w:val="0031299F"/>
    <w:rsid w:val="00317004"/>
    <w:rsid w:val="0032272D"/>
    <w:rsid w:val="00323BAA"/>
    <w:rsid w:val="003243BE"/>
    <w:rsid w:val="003251A6"/>
    <w:rsid w:val="00326192"/>
    <w:rsid w:val="00327364"/>
    <w:rsid w:val="00330E62"/>
    <w:rsid w:val="0033115B"/>
    <w:rsid w:val="003343AC"/>
    <w:rsid w:val="00335A5E"/>
    <w:rsid w:val="00335C24"/>
    <w:rsid w:val="0034372A"/>
    <w:rsid w:val="00347538"/>
    <w:rsid w:val="00347EC2"/>
    <w:rsid w:val="00354110"/>
    <w:rsid w:val="00355062"/>
    <w:rsid w:val="00361641"/>
    <w:rsid w:val="003717EB"/>
    <w:rsid w:val="00371835"/>
    <w:rsid w:val="00374F3A"/>
    <w:rsid w:val="00383A5F"/>
    <w:rsid w:val="00383BA3"/>
    <w:rsid w:val="0038506C"/>
    <w:rsid w:val="00385B9A"/>
    <w:rsid w:val="00386B46"/>
    <w:rsid w:val="00386E15"/>
    <w:rsid w:val="00390097"/>
    <w:rsid w:val="003901C6"/>
    <w:rsid w:val="003914AD"/>
    <w:rsid w:val="00397468"/>
    <w:rsid w:val="003A1A98"/>
    <w:rsid w:val="003A6474"/>
    <w:rsid w:val="003A79D6"/>
    <w:rsid w:val="003B1A8B"/>
    <w:rsid w:val="003B25C4"/>
    <w:rsid w:val="003B3727"/>
    <w:rsid w:val="003B4044"/>
    <w:rsid w:val="003C2DFA"/>
    <w:rsid w:val="003C3489"/>
    <w:rsid w:val="003C4E6C"/>
    <w:rsid w:val="003C5193"/>
    <w:rsid w:val="003D0ECB"/>
    <w:rsid w:val="003D43F8"/>
    <w:rsid w:val="003E2C12"/>
    <w:rsid w:val="003E75CD"/>
    <w:rsid w:val="003E7652"/>
    <w:rsid w:val="003F21D9"/>
    <w:rsid w:val="003F4897"/>
    <w:rsid w:val="003F61F7"/>
    <w:rsid w:val="00402648"/>
    <w:rsid w:val="004034C9"/>
    <w:rsid w:val="00404D32"/>
    <w:rsid w:val="00412104"/>
    <w:rsid w:val="00413976"/>
    <w:rsid w:val="00413D3B"/>
    <w:rsid w:val="004141A5"/>
    <w:rsid w:val="00415200"/>
    <w:rsid w:val="0041646B"/>
    <w:rsid w:val="00423126"/>
    <w:rsid w:val="004260E6"/>
    <w:rsid w:val="00433637"/>
    <w:rsid w:val="0043418F"/>
    <w:rsid w:val="0043523F"/>
    <w:rsid w:val="00436309"/>
    <w:rsid w:val="004377CF"/>
    <w:rsid w:val="00442CB3"/>
    <w:rsid w:val="00442F91"/>
    <w:rsid w:val="00445BFB"/>
    <w:rsid w:val="0045286C"/>
    <w:rsid w:val="0045521A"/>
    <w:rsid w:val="004577F3"/>
    <w:rsid w:val="004616C6"/>
    <w:rsid w:val="0046514A"/>
    <w:rsid w:val="00466CA2"/>
    <w:rsid w:val="00467B7A"/>
    <w:rsid w:val="004732C2"/>
    <w:rsid w:val="00474706"/>
    <w:rsid w:val="004801E2"/>
    <w:rsid w:val="004801F1"/>
    <w:rsid w:val="0048092A"/>
    <w:rsid w:val="00483F44"/>
    <w:rsid w:val="0048426C"/>
    <w:rsid w:val="004851AA"/>
    <w:rsid w:val="004858E7"/>
    <w:rsid w:val="00491E85"/>
    <w:rsid w:val="00492BC4"/>
    <w:rsid w:val="004A1342"/>
    <w:rsid w:val="004A4CB1"/>
    <w:rsid w:val="004B000C"/>
    <w:rsid w:val="004B0F3E"/>
    <w:rsid w:val="004B4851"/>
    <w:rsid w:val="004B6E12"/>
    <w:rsid w:val="004B7478"/>
    <w:rsid w:val="004C047B"/>
    <w:rsid w:val="004C10FA"/>
    <w:rsid w:val="004C5914"/>
    <w:rsid w:val="004C6D21"/>
    <w:rsid w:val="004D4729"/>
    <w:rsid w:val="004D5877"/>
    <w:rsid w:val="004F061D"/>
    <w:rsid w:val="004F3CDA"/>
    <w:rsid w:val="004F5B6E"/>
    <w:rsid w:val="004F607C"/>
    <w:rsid w:val="005043BB"/>
    <w:rsid w:val="00504563"/>
    <w:rsid w:val="0050615B"/>
    <w:rsid w:val="005064CC"/>
    <w:rsid w:val="00506848"/>
    <w:rsid w:val="005078D7"/>
    <w:rsid w:val="00512366"/>
    <w:rsid w:val="00513228"/>
    <w:rsid w:val="0051364B"/>
    <w:rsid w:val="0052194F"/>
    <w:rsid w:val="0053656E"/>
    <w:rsid w:val="00543E20"/>
    <w:rsid w:val="005452C7"/>
    <w:rsid w:val="00551F1E"/>
    <w:rsid w:val="00553A25"/>
    <w:rsid w:val="0057153B"/>
    <w:rsid w:val="00571D9E"/>
    <w:rsid w:val="00572330"/>
    <w:rsid w:val="00572F84"/>
    <w:rsid w:val="00573B6E"/>
    <w:rsid w:val="00574BAB"/>
    <w:rsid w:val="0058219B"/>
    <w:rsid w:val="00584A63"/>
    <w:rsid w:val="0058522E"/>
    <w:rsid w:val="00587259"/>
    <w:rsid w:val="0059670F"/>
    <w:rsid w:val="00596D29"/>
    <w:rsid w:val="00597971"/>
    <w:rsid w:val="005A4057"/>
    <w:rsid w:val="005A55AC"/>
    <w:rsid w:val="005A6CD4"/>
    <w:rsid w:val="005B6D9F"/>
    <w:rsid w:val="005B7B29"/>
    <w:rsid w:val="005C1D3A"/>
    <w:rsid w:val="005C3BC1"/>
    <w:rsid w:val="005C6038"/>
    <w:rsid w:val="005D03CB"/>
    <w:rsid w:val="005D12F2"/>
    <w:rsid w:val="005D2CC0"/>
    <w:rsid w:val="005D3195"/>
    <w:rsid w:val="005D3C2D"/>
    <w:rsid w:val="005D49EB"/>
    <w:rsid w:val="005D4E37"/>
    <w:rsid w:val="005E014F"/>
    <w:rsid w:val="005E6045"/>
    <w:rsid w:val="005F1B87"/>
    <w:rsid w:val="005F3B08"/>
    <w:rsid w:val="005F4AF3"/>
    <w:rsid w:val="0060089A"/>
    <w:rsid w:val="0060158A"/>
    <w:rsid w:val="00601A5E"/>
    <w:rsid w:val="00601F14"/>
    <w:rsid w:val="00602439"/>
    <w:rsid w:val="00602548"/>
    <w:rsid w:val="00605904"/>
    <w:rsid w:val="0060736B"/>
    <w:rsid w:val="00610123"/>
    <w:rsid w:val="00613AEA"/>
    <w:rsid w:val="00621707"/>
    <w:rsid w:val="00625530"/>
    <w:rsid w:val="00631A50"/>
    <w:rsid w:val="00631E85"/>
    <w:rsid w:val="0063227F"/>
    <w:rsid w:val="006361CC"/>
    <w:rsid w:val="006362EF"/>
    <w:rsid w:val="00640690"/>
    <w:rsid w:val="00641121"/>
    <w:rsid w:val="006413E3"/>
    <w:rsid w:val="00641418"/>
    <w:rsid w:val="006436CE"/>
    <w:rsid w:val="0064389C"/>
    <w:rsid w:val="006471FD"/>
    <w:rsid w:val="00651F1F"/>
    <w:rsid w:val="0065659A"/>
    <w:rsid w:val="006612ED"/>
    <w:rsid w:val="0066152F"/>
    <w:rsid w:val="00664CCC"/>
    <w:rsid w:val="00683AA5"/>
    <w:rsid w:val="006850B7"/>
    <w:rsid w:val="00686C33"/>
    <w:rsid w:val="00687FF6"/>
    <w:rsid w:val="00691B7B"/>
    <w:rsid w:val="00691CB1"/>
    <w:rsid w:val="006936AC"/>
    <w:rsid w:val="00697488"/>
    <w:rsid w:val="006A0A06"/>
    <w:rsid w:val="006A0AB2"/>
    <w:rsid w:val="006A13AE"/>
    <w:rsid w:val="006A3C95"/>
    <w:rsid w:val="006A44AB"/>
    <w:rsid w:val="006A522D"/>
    <w:rsid w:val="006A66C8"/>
    <w:rsid w:val="006A7213"/>
    <w:rsid w:val="006B2325"/>
    <w:rsid w:val="006B6352"/>
    <w:rsid w:val="006B76F9"/>
    <w:rsid w:val="006C1642"/>
    <w:rsid w:val="006C3959"/>
    <w:rsid w:val="006C683C"/>
    <w:rsid w:val="006D6A08"/>
    <w:rsid w:val="006E26DF"/>
    <w:rsid w:val="006E2EDB"/>
    <w:rsid w:val="006F1F20"/>
    <w:rsid w:val="006F4BBA"/>
    <w:rsid w:val="006F5A2D"/>
    <w:rsid w:val="00703242"/>
    <w:rsid w:val="0070341D"/>
    <w:rsid w:val="00713193"/>
    <w:rsid w:val="007157E7"/>
    <w:rsid w:val="00717459"/>
    <w:rsid w:val="0072205B"/>
    <w:rsid w:val="007224F0"/>
    <w:rsid w:val="00726CBF"/>
    <w:rsid w:val="00730C37"/>
    <w:rsid w:val="00731E67"/>
    <w:rsid w:val="00735207"/>
    <w:rsid w:val="007358CB"/>
    <w:rsid w:val="00736267"/>
    <w:rsid w:val="00737652"/>
    <w:rsid w:val="0074085B"/>
    <w:rsid w:val="00741593"/>
    <w:rsid w:val="00762D49"/>
    <w:rsid w:val="00767486"/>
    <w:rsid w:val="007704AD"/>
    <w:rsid w:val="0077523C"/>
    <w:rsid w:val="00776033"/>
    <w:rsid w:val="00780F6B"/>
    <w:rsid w:val="00786DF0"/>
    <w:rsid w:val="007879CB"/>
    <w:rsid w:val="0079268B"/>
    <w:rsid w:val="0079287C"/>
    <w:rsid w:val="007942E5"/>
    <w:rsid w:val="007B152A"/>
    <w:rsid w:val="007B3035"/>
    <w:rsid w:val="007B485E"/>
    <w:rsid w:val="007B53D3"/>
    <w:rsid w:val="007C2862"/>
    <w:rsid w:val="007C3674"/>
    <w:rsid w:val="007C7A8A"/>
    <w:rsid w:val="007D03E2"/>
    <w:rsid w:val="007D08CF"/>
    <w:rsid w:val="007D7368"/>
    <w:rsid w:val="007E26B4"/>
    <w:rsid w:val="007E5132"/>
    <w:rsid w:val="007E5CAA"/>
    <w:rsid w:val="007E65E3"/>
    <w:rsid w:val="007E7BE9"/>
    <w:rsid w:val="007F1174"/>
    <w:rsid w:val="007F1E19"/>
    <w:rsid w:val="007F39D3"/>
    <w:rsid w:val="007F4CA5"/>
    <w:rsid w:val="007F5015"/>
    <w:rsid w:val="007F6830"/>
    <w:rsid w:val="007F6A01"/>
    <w:rsid w:val="00801F72"/>
    <w:rsid w:val="00801F81"/>
    <w:rsid w:val="00803F94"/>
    <w:rsid w:val="00804F32"/>
    <w:rsid w:val="00813D51"/>
    <w:rsid w:val="008179B9"/>
    <w:rsid w:val="00817C3E"/>
    <w:rsid w:val="00820E34"/>
    <w:rsid w:val="00822A85"/>
    <w:rsid w:val="00825DF8"/>
    <w:rsid w:val="00827F68"/>
    <w:rsid w:val="0083173E"/>
    <w:rsid w:val="00834ABC"/>
    <w:rsid w:val="00844030"/>
    <w:rsid w:val="0085013E"/>
    <w:rsid w:val="0085019C"/>
    <w:rsid w:val="008536CF"/>
    <w:rsid w:val="00853AFF"/>
    <w:rsid w:val="00862BFB"/>
    <w:rsid w:val="00863537"/>
    <w:rsid w:val="00863B1F"/>
    <w:rsid w:val="0086552F"/>
    <w:rsid w:val="00866929"/>
    <w:rsid w:val="008670C1"/>
    <w:rsid w:val="00867927"/>
    <w:rsid w:val="0087480B"/>
    <w:rsid w:val="00877DC0"/>
    <w:rsid w:val="00880CB1"/>
    <w:rsid w:val="00883DCC"/>
    <w:rsid w:val="00895132"/>
    <w:rsid w:val="0089597B"/>
    <w:rsid w:val="00897152"/>
    <w:rsid w:val="00897407"/>
    <w:rsid w:val="008A0841"/>
    <w:rsid w:val="008A3364"/>
    <w:rsid w:val="008A4547"/>
    <w:rsid w:val="008B209E"/>
    <w:rsid w:val="008B2683"/>
    <w:rsid w:val="008B3954"/>
    <w:rsid w:val="008B50FA"/>
    <w:rsid w:val="008C1D6D"/>
    <w:rsid w:val="008D1F8B"/>
    <w:rsid w:val="008D6941"/>
    <w:rsid w:val="008E0C38"/>
    <w:rsid w:val="008E37BE"/>
    <w:rsid w:val="008E5906"/>
    <w:rsid w:val="008F21CD"/>
    <w:rsid w:val="008F25F5"/>
    <w:rsid w:val="008F42CC"/>
    <w:rsid w:val="008F5A0B"/>
    <w:rsid w:val="008F7CB0"/>
    <w:rsid w:val="00900744"/>
    <w:rsid w:val="00901F06"/>
    <w:rsid w:val="0090386C"/>
    <w:rsid w:val="00911B94"/>
    <w:rsid w:val="00912703"/>
    <w:rsid w:val="009148DE"/>
    <w:rsid w:val="009155BC"/>
    <w:rsid w:val="00922ABF"/>
    <w:rsid w:val="00923F07"/>
    <w:rsid w:val="00924AE6"/>
    <w:rsid w:val="0092594E"/>
    <w:rsid w:val="00926B78"/>
    <w:rsid w:val="00927245"/>
    <w:rsid w:val="00935AC8"/>
    <w:rsid w:val="009372D2"/>
    <w:rsid w:val="0093768A"/>
    <w:rsid w:val="00941B8A"/>
    <w:rsid w:val="009444C0"/>
    <w:rsid w:val="00945210"/>
    <w:rsid w:val="00947860"/>
    <w:rsid w:val="00950CC9"/>
    <w:rsid w:val="00951291"/>
    <w:rsid w:val="00951C56"/>
    <w:rsid w:val="00953461"/>
    <w:rsid w:val="009550FF"/>
    <w:rsid w:val="00960EFC"/>
    <w:rsid w:val="009642FC"/>
    <w:rsid w:val="00967E69"/>
    <w:rsid w:val="00970745"/>
    <w:rsid w:val="00972356"/>
    <w:rsid w:val="00974296"/>
    <w:rsid w:val="009753BF"/>
    <w:rsid w:val="00975A1A"/>
    <w:rsid w:val="009762EB"/>
    <w:rsid w:val="0097633D"/>
    <w:rsid w:val="00976C4A"/>
    <w:rsid w:val="009813FA"/>
    <w:rsid w:val="0098168B"/>
    <w:rsid w:val="0098247E"/>
    <w:rsid w:val="00982DE4"/>
    <w:rsid w:val="00984946"/>
    <w:rsid w:val="00984F6C"/>
    <w:rsid w:val="009853FE"/>
    <w:rsid w:val="00987508"/>
    <w:rsid w:val="0099066B"/>
    <w:rsid w:val="00991388"/>
    <w:rsid w:val="00991C3C"/>
    <w:rsid w:val="00991CC2"/>
    <w:rsid w:val="00997088"/>
    <w:rsid w:val="0099749E"/>
    <w:rsid w:val="009A4A26"/>
    <w:rsid w:val="009A50A0"/>
    <w:rsid w:val="009A6D6F"/>
    <w:rsid w:val="009B4CF1"/>
    <w:rsid w:val="009B66EC"/>
    <w:rsid w:val="009C08E6"/>
    <w:rsid w:val="009C1096"/>
    <w:rsid w:val="009C6AB8"/>
    <w:rsid w:val="009C7929"/>
    <w:rsid w:val="009D04D1"/>
    <w:rsid w:val="009D125E"/>
    <w:rsid w:val="009E0A51"/>
    <w:rsid w:val="009E0BED"/>
    <w:rsid w:val="009F3C9E"/>
    <w:rsid w:val="009F3FD9"/>
    <w:rsid w:val="00A0117B"/>
    <w:rsid w:val="00A04BA1"/>
    <w:rsid w:val="00A0758C"/>
    <w:rsid w:val="00A077EA"/>
    <w:rsid w:val="00A15537"/>
    <w:rsid w:val="00A21787"/>
    <w:rsid w:val="00A2511E"/>
    <w:rsid w:val="00A30679"/>
    <w:rsid w:val="00A34723"/>
    <w:rsid w:val="00A3757D"/>
    <w:rsid w:val="00A378E1"/>
    <w:rsid w:val="00A41DBB"/>
    <w:rsid w:val="00A430D3"/>
    <w:rsid w:val="00A4760C"/>
    <w:rsid w:val="00A558E5"/>
    <w:rsid w:val="00A55A26"/>
    <w:rsid w:val="00A60E52"/>
    <w:rsid w:val="00A60E81"/>
    <w:rsid w:val="00A63BC0"/>
    <w:rsid w:val="00A6463A"/>
    <w:rsid w:val="00A655D7"/>
    <w:rsid w:val="00A67510"/>
    <w:rsid w:val="00A70020"/>
    <w:rsid w:val="00A73F17"/>
    <w:rsid w:val="00A74B17"/>
    <w:rsid w:val="00A75BB1"/>
    <w:rsid w:val="00A81EF6"/>
    <w:rsid w:val="00A822DF"/>
    <w:rsid w:val="00A83421"/>
    <w:rsid w:val="00A836BD"/>
    <w:rsid w:val="00A84D00"/>
    <w:rsid w:val="00A86829"/>
    <w:rsid w:val="00A86C94"/>
    <w:rsid w:val="00AA020D"/>
    <w:rsid w:val="00AA07F4"/>
    <w:rsid w:val="00AA6642"/>
    <w:rsid w:val="00AB0933"/>
    <w:rsid w:val="00AB4815"/>
    <w:rsid w:val="00AB5B71"/>
    <w:rsid w:val="00AB6943"/>
    <w:rsid w:val="00AC2E31"/>
    <w:rsid w:val="00AC3AFC"/>
    <w:rsid w:val="00AC4702"/>
    <w:rsid w:val="00AC7709"/>
    <w:rsid w:val="00AD38C0"/>
    <w:rsid w:val="00AE2E19"/>
    <w:rsid w:val="00AE3334"/>
    <w:rsid w:val="00AE3686"/>
    <w:rsid w:val="00AE3D12"/>
    <w:rsid w:val="00AE3D9E"/>
    <w:rsid w:val="00AE40BE"/>
    <w:rsid w:val="00AF36AE"/>
    <w:rsid w:val="00AF572C"/>
    <w:rsid w:val="00B0083F"/>
    <w:rsid w:val="00B0108B"/>
    <w:rsid w:val="00B03C5E"/>
    <w:rsid w:val="00B04C20"/>
    <w:rsid w:val="00B055FB"/>
    <w:rsid w:val="00B1422A"/>
    <w:rsid w:val="00B2012D"/>
    <w:rsid w:val="00B24284"/>
    <w:rsid w:val="00B24C51"/>
    <w:rsid w:val="00B25459"/>
    <w:rsid w:val="00B332D3"/>
    <w:rsid w:val="00B34C1A"/>
    <w:rsid w:val="00B36ACA"/>
    <w:rsid w:val="00B37037"/>
    <w:rsid w:val="00B37633"/>
    <w:rsid w:val="00B416F1"/>
    <w:rsid w:val="00B41CA8"/>
    <w:rsid w:val="00B41CD0"/>
    <w:rsid w:val="00B42BF6"/>
    <w:rsid w:val="00B443F6"/>
    <w:rsid w:val="00B44C5A"/>
    <w:rsid w:val="00B47060"/>
    <w:rsid w:val="00B61CA2"/>
    <w:rsid w:val="00B62FB1"/>
    <w:rsid w:val="00B677DA"/>
    <w:rsid w:val="00B739F3"/>
    <w:rsid w:val="00B744C2"/>
    <w:rsid w:val="00B746CB"/>
    <w:rsid w:val="00B75161"/>
    <w:rsid w:val="00B77F3D"/>
    <w:rsid w:val="00B82CD5"/>
    <w:rsid w:val="00B84415"/>
    <w:rsid w:val="00B851C4"/>
    <w:rsid w:val="00B86251"/>
    <w:rsid w:val="00B917D3"/>
    <w:rsid w:val="00B928D7"/>
    <w:rsid w:val="00B9312E"/>
    <w:rsid w:val="00B952D8"/>
    <w:rsid w:val="00B96B0C"/>
    <w:rsid w:val="00BA1772"/>
    <w:rsid w:val="00BA23CF"/>
    <w:rsid w:val="00BA3843"/>
    <w:rsid w:val="00BA3DFD"/>
    <w:rsid w:val="00BA5F50"/>
    <w:rsid w:val="00BB04C8"/>
    <w:rsid w:val="00BB25C3"/>
    <w:rsid w:val="00BB416C"/>
    <w:rsid w:val="00BB596F"/>
    <w:rsid w:val="00BB64D3"/>
    <w:rsid w:val="00BB688A"/>
    <w:rsid w:val="00BB6EA8"/>
    <w:rsid w:val="00BB7A25"/>
    <w:rsid w:val="00BC4853"/>
    <w:rsid w:val="00BC612C"/>
    <w:rsid w:val="00BC6F59"/>
    <w:rsid w:val="00BC7FAD"/>
    <w:rsid w:val="00BD34E2"/>
    <w:rsid w:val="00BD57F4"/>
    <w:rsid w:val="00BD58FB"/>
    <w:rsid w:val="00BD59B8"/>
    <w:rsid w:val="00BD6BA1"/>
    <w:rsid w:val="00BD770E"/>
    <w:rsid w:val="00BE1D84"/>
    <w:rsid w:val="00BE33F4"/>
    <w:rsid w:val="00BE5299"/>
    <w:rsid w:val="00BE56A2"/>
    <w:rsid w:val="00BE5BBE"/>
    <w:rsid w:val="00BE6767"/>
    <w:rsid w:val="00BF058D"/>
    <w:rsid w:val="00BF0DE5"/>
    <w:rsid w:val="00BF3C1B"/>
    <w:rsid w:val="00BF4562"/>
    <w:rsid w:val="00BF48B7"/>
    <w:rsid w:val="00BF74E5"/>
    <w:rsid w:val="00C01A5A"/>
    <w:rsid w:val="00C01D1D"/>
    <w:rsid w:val="00C04707"/>
    <w:rsid w:val="00C04974"/>
    <w:rsid w:val="00C04EBF"/>
    <w:rsid w:val="00C06081"/>
    <w:rsid w:val="00C07E47"/>
    <w:rsid w:val="00C11A6F"/>
    <w:rsid w:val="00C134EB"/>
    <w:rsid w:val="00C15B9F"/>
    <w:rsid w:val="00C15D58"/>
    <w:rsid w:val="00C2254C"/>
    <w:rsid w:val="00C244ED"/>
    <w:rsid w:val="00C24712"/>
    <w:rsid w:val="00C27EE0"/>
    <w:rsid w:val="00C301BF"/>
    <w:rsid w:val="00C32E79"/>
    <w:rsid w:val="00C33C4B"/>
    <w:rsid w:val="00C3611A"/>
    <w:rsid w:val="00C36183"/>
    <w:rsid w:val="00C365EB"/>
    <w:rsid w:val="00C40AAB"/>
    <w:rsid w:val="00C44437"/>
    <w:rsid w:val="00C44B96"/>
    <w:rsid w:val="00C4690E"/>
    <w:rsid w:val="00C47054"/>
    <w:rsid w:val="00C503F2"/>
    <w:rsid w:val="00C5044D"/>
    <w:rsid w:val="00C6072D"/>
    <w:rsid w:val="00C607A5"/>
    <w:rsid w:val="00C627B1"/>
    <w:rsid w:val="00C64671"/>
    <w:rsid w:val="00C663EA"/>
    <w:rsid w:val="00C71A5A"/>
    <w:rsid w:val="00C7269A"/>
    <w:rsid w:val="00C752A9"/>
    <w:rsid w:val="00C84614"/>
    <w:rsid w:val="00C863AE"/>
    <w:rsid w:val="00C8689C"/>
    <w:rsid w:val="00C97E35"/>
    <w:rsid w:val="00CA2A7A"/>
    <w:rsid w:val="00CA3004"/>
    <w:rsid w:val="00CA7258"/>
    <w:rsid w:val="00CB0EE5"/>
    <w:rsid w:val="00CB1C33"/>
    <w:rsid w:val="00CC210C"/>
    <w:rsid w:val="00CC62C7"/>
    <w:rsid w:val="00CC6832"/>
    <w:rsid w:val="00CC6A68"/>
    <w:rsid w:val="00CD1AE8"/>
    <w:rsid w:val="00CD2180"/>
    <w:rsid w:val="00CD48B5"/>
    <w:rsid w:val="00CD7D42"/>
    <w:rsid w:val="00CE1A3C"/>
    <w:rsid w:val="00CE7573"/>
    <w:rsid w:val="00CF05D8"/>
    <w:rsid w:val="00CF1F0A"/>
    <w:rsid w:val="00CF3388"/>
    <w:rsid w:val="00CF5F60"/>
    <w:rsid w:val="00CF6843"/>
    <w:rsid w:val="00CF69EF"/>
    <w:rsid w:val="00D03170"/>
    <w:rsid w:val="00D14335"/>
    <w:rsid w:val="00D160AC"/>
    <w:rsid w:val="00D17EE6"/>
    <w:rsid w:val="00D211D0"/>
    <w:rsid w:val="00D2311C"/>
    <w:rsid w:val="00D27177"/>
    <w:rsid w:val="00D27C8D"/>
    <w:rsid w:val="00D32CF8"/>
    <w:rsid w:val="00D35340"/>
    <w:rsid w:val="00D40E12"/>
    <w:rsid w:val="00D44EC0"/>
    <w:rsid w:val="00D50D17"/>
    <w:rsid w:val="00D51ECA"/>
    <w:rsid w:val="00D52AE5"/>
    <w:rsid w:val="00D54D7C"/>
    <w:rsid w:val="00D56204"/>
    <w:rsid w:val="00D61313"/>
    <w:rsid w:val="00D62327"/>
    <w:rsid w:val="00D64745"/>
    <w:rsid w:val="00D65E82"/>
    <w:rsid w:val="00D66546"/>
    <w:rsid w:val="00D70107"/>
    <w:rsid w:val="00D70B90"/>
    <w:rsid w:val="00D71AF1"/>
    <w:rsid w:val="00D732E5"/>
    <w:rsid w:val="00D77844"/>
    <w:rsid w:val="00D87E12"/>
    <w:rsid w:val="00D905B2"/>
    <w:rsid w:val="00D90ED6"/>
    <w:rsid w:val="00D91594"/>
    <w:rsid w:val="00D9237D"/>
    <w:rsid w:val="00DA11CF"/>
    <w:rsid w:val="00DA2E03"/>
    <w:rsid w:val="00DA58BF"/>
    <w:rsid w:val="00DB09E2"/>
    <w:rsid w:val="00DB32BD"/>
    <w:rsid w:val="00DB490C"/>
    <w:rsid w:val="00DB4CB5"/>
    <w:rsid w:val="00DB52F8"/>
    <w:rsid w:val="00DB7270"/>
    <w:rsid w:val="00DC5DCE"/>
    <w:rsid w:val="00DC7D1C"/>
    <w:rsid w:val="00DD18AB"/>
    <w:rsid w:val="00DD22D8"/>
    <w:rsid w:val="00DD2E7D"/>
    <w:rsid w:val="00DD540E"/>
    <w:rsid w:val="00DD5A23"/>
    <w:rsid w:val="00DD7A7F"/>
    <w:rsid w:val="00DE1E32"/>
    <w:rsid w:val="00DE2201"/>
    <w:rsid w:val="00DE2DE6"/>
    <w:rsid w:val="00DE315C"/>
    <w:rsid w:val="00DE3378"/>
    <w:rsid w:val="00DE35EA"/>
    <w:rsid w:val="00DE4677"/>
    <w:rsid w:val="00DE50C1"/>
    <w:rsid w:val="00DE641E"/>
    <w:rsid w:val="00DE756B"/>
    <w:rsid w:val="00DF11FE"/>
    <w:rsid w:val="00DF1E3D"/>
    <w:rsid w:val="00DF41EB"/>
    <w:rsid w:val="00DF772D"/>
    <w:rsid w:val="00DF7DBC"/>
    <w:rsid w:val="00DF7FF9"/>
    <w:rsid w:val="00E0459F"/>
    <w:rsid w:val="00E04EB1"/>
    <w:rsid w:val="00E05575"/>
    <w:rsid w:val="00E05E20"/>
    <w:rsid w:val="00E06638"/>
    <w:rsid w:val="00E07D52"/>
    <w:rsid w:val="00E14062"/>
    <w:rsid w:val="00E1476F"/>
    <w:rsid w:val="00E2224C"/>
    <w:rsid w:val="00E23E08"/>
    <w:rsid w:val="00E240CA"/>
    <w:rsid w:val="00E24AB8"/>
    <w:rsid w:val="00E26B3B"/>
    <w:rsid w:val="00E32909"/>
    <w:rsid w:val="00E3298E"/>
    <w:rsid w:val="00E32B65"/>
    <w:rsid w:val="00E33E5B"/>
    <w:rsid w:val="00E34347"/>
    <w:rsid w:val="00E35C8A"/>
    <w:rsid w:val="00E36D01"/>
    <w:rsid w:val="00E36FE5"/>
    <w:rsid w:val="00E446A1"/>
    <w:rsid w:val="00E51496"/>
    <w:rsid w:val="00E51932"/>
    <w:rsid w:val="00E53299"/>
    <w:rsid w:val="00E54A47"/>
    <w:rsid w:val="00E575BA"/>
    <w:rsid w:val="00E62851"/>
    <w:rsid w:val="00E635AD"/>
    <w:rsid w:val="00E67E2E"/>
    <w:rsid w:val="00E7424A"/>
    <w:rsid w:val="00E768B3"/>
    <w:rsid w:val="00E77DC3"/>
    <w:rsid w:val="00E837F0"/>
    <w:rsid w:val="00E8441B"/>
    <w:rsid w:val="00E86043"/>
    <w:rsid w:val="00E86965"/>
    <w:rsid w:val="00E95BEE"/>
    <w:rsid w:val="00EA1015"/>
    <w:rsid w:val="00EA1B7F"/>
    <w:rsid w:val="00EA3D72"/>
    <w:rsid w:val="00EA4FA0"/>
    <w:rsid w:val="00EA5B2C"/>
    <w:rsid w:val="00EB06A6"/>
    <w:rsid w:val="00EB19DE"/>
    <w:rsid w:val="00EB40EB"/>
    <w:rsid w:val="00EB7F50"/>
    <w:rsid w:val="00EC06CC"/>
    <w:rsid w:val="00EC2BA4"/>
    <w:rsid w:val="00EC555E"/>
    <w:rsid w:val="00EC6ABB"/>
    <w:rsid w:val="00EC7B5F"/>
    <w:rsid w:val="00ED3557"/>
    <w:rsid w:val="00EE18A3"/>
    <w:rsid w:val="00EE208B"/>
    <w:rsid w:val="00EE57DD"/>
    <w:rsid w:val="00EE749F"/>
    <w:rsid w:val="00EF33B4"/>
    <w:rsid w:val="00F01481"/>
    <w:rsid w:val="00F05335"/>
    <w:rsid w:val="00F068AE"/>
    <w:rsid w:val="00F06C70"/>
    <w:rsid w:val="00F07869"/>
    <w:rsid w:val="00F10EC3"/>
    <w:rsid w:val="00F11B61"/>
    <w:rsid w:val="00F11FE8"/>
    <w:rsid w:val="00F1227D"/>
    <w:rsid w:val="00F132D7"/>
    <w:rsid w:val="00F134E3"/>
    <w:rsid w:val="00F17C48"/>
    <w:rsid w:val="00F27275"/>
    <w:rsid w:val="00F30E4D"/>
    <w:rsid w:val="00F31109"/>
    <w:rsid w:val="00F342B3"/>
    <w:rsid w:val="00F364EC"/>
    <w:rsid w:val="00F402D1"/>
    <w:rsid w:val="00F40A71"/>
    <w:rsid w:val="00F41632"/>
    <w:rsid w:val="00F5370E"/>
    <w:rsid w:val="00F56035"/>
    <w:rsid w:val="00F56AA2"/>
    <w:rsid w:val="00F61681"/>
    <w:rsid w:val="00F64538"/>
    <w:rsid w:val="00F66138"/>
    <w:rsid w:val="00F70311"/>
    <w:rsid w:val="00F70CE2"/>
    <w:rsid w:val="00F7341B"/>
    <w:rsid w:val="00F75C40"/>
    <w:rsid w:val="00F763B3"/>
    <w:rsid w:val="00F766EE"/>
    <w:rsid w:val="00F76B9D"/>
    <w:rsid w:val="00F8019E"/>
    <w:rsid w:val="00F8230E"/>
    <w:rsid w:val="00F82925"/>
    <w:rsid w:val="00F85610"/>
    <w:rsid w:val="00F8746D"/>
    <w:rsid w:val="00F9096F"/>
    <w:rsid w:val="00F92A7B"/>
    <w:rsid w:val="00F92B44"/>
    <w:rsid w:val="00F95328"/>
    <w:rsid w:val="00F96D37"/>
    <w:rsid w:val="00FA14FD"/>
    <w:rsid w:val="00FA1789"/>
    <w:rsid w:val="00FA4DA9"/>
    <w:rsid w:val="00FA5A14"/>
    <w:rsid w:val="00FA5C0C"/>
    <w:rsid w:val="00FA6863"/>
    <w:rsid w:val="00FB07E3"/>
    <w:rsid w:val="00FB0F35"/>
    <w:rsid w:val="00FB156F"/>
    <w:rsid w:val="00FB17AF"/>
    <w:rsid w:val="00FB42C2"/>
    <w:rsid w:val="00FB6EE1"/>
    <w:rsid w:val="00FB7CD5"/>
    <w:rsid w:val="00FC03AA"/>
    <w:rsid w:val="00FC2E10"/>
    <w:rsid w:val="00FC3C4F"/>
    <w:rsid w:val="00FC42E1"/>
    <w:rsid w:val="00FC4CE0"/>
    <w:rsid w:val="00FC580C"/>
    <w:rsid w:val="00FC75E6"/>
    <w:rsid w:val="00FD2058"/>
    <w:rsid w:val="00FD3F7A"/>
    <w:rsid w:val="00FE1FDC"/>
    <w:rsid w:val="00FE20CD"/>
    <w:rsid w:val="00FE4037"/>
    <w:rsid w:val="00FE46AD"/>
    <w:rsid w:val="00FE5757"/>
    <w:rsid w:val="00FE7A85"/>
    <w:rsid w:val="00FF2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A5D998"/>
  <w15:docId w15:val="{82CFE886-E321-D842-B902-6FBE3C2DF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D3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0D0F20"/>
    <w:pPr>
      <w:keepNext/>
      <w:outlineLvl w:val="0"/>
    </w:pPr>
    <w:rPr>
      <w:rFonts w:ascii="Arial" w:eastAsia="ＭＳ ゴシック" w:hAnsi="Arial" w:cs="Times New Roman"/>
      <w:sz w:val="24"/>
      <w:szCs w:val="24"/>
    </w:rPr>
  </w:style>
  <w:style w:type="paragraph" w:styleId="2">
    <w:name w:val="heading 2"/>
    <w:basedOn w:val="a"/>
    <w:next w:val="a"/>
    <w:link w:val="20"/>
    <w:qFormat/>
    <w:rsid w:val="000D0F20"/>
    <w:pPr>
      <w:keepNext/>
      <w:outlineLvl w:val="1"/>
    </w:pPr>
    <w:rPr>
      <w:rFonts w:ascii="Arial" w:eastAsia="ＭＳ ゴシック" w:hAnsi="Arial" w:cs="Times New Roman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0D0F20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0D0F20"/>
    <w:rPr>
      <w:rFonts w:ascii="Arial" w:eastAsia="ＭＳ ゴシック" w:hAnsi="Arial" w:cs="Times New Roman"/>
      <w:sz w:val="24"/>
      <w:szCs w:val="24"/>
    </w:rPr>
  </w:style>
  <w:style w:type="character" w:customStyle="1" w:styleId="20">
    <w:name w:val="見出し 2 (文字)"/>
    <w:basedOn w:val="a0"/>
    <w:link w:val="2"/>
    <w:rsid w:val="000D0F20"/>
    <w:rPr>
      <w:rFonts w:ascii="Arial" w:eastAsia="ＭＳ ゴシック" w:hAnsi="Arial" w:cs="Times New Roman"/>
      <w:szCs w:val="24"/>
    </w:rPr>
  </w:style>
  <w:style w:type="character" w:customStyle="1" w:styleId="30">
    <w:name w:val="見出し 3 (文字)"/>
    <w:basedOn w:val="a0"/>
    <w:link w:val="3"/>
    <w:uiPriority w:val="9"/>
    <w:rsid w:val="000D0F20"/>
    <w:rPr>
      <w:rFonts w:asciiTheme="majorHAnsi" w:eastAsiaTheme="majorEastAsia" w:hAnsiTheme="majorHAnsi" w:cstheme="majorBidi"/>
    </w:rPr>
  </w:style>
  <w:style w:type="character" w:styleId="a3">
    <w:name w:val="Hyperlink"/>
    <w:uiPriority w:val="99"/>
    <w:rsid w:val="000D0F20"/>
    <w:rPr>
      <w:color w:val="0000FF"/>
      <w:u w:val="single"/>
    </w:rPr>
  </w:style>
  <w:style w:type="paragraph" w:styleId="Web">
    <w:name w:val="Normal (Web)"/>
    <w:basedOn w:val="a"/>
    <w:uiPriority w:val="99"/>
    <w:unhideWhenUsed/>
    <w:qFormat/>
    <w:rsid w:val="000D0F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0D0F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D0F20"/>
    <w:rPr>
      <w:rFonts w:asciiTheme="majorHAnsi" w:eastAsiaTheme="majorEastAsia" w:hAnsiTheme="majorHAnsi" w:cstheme="majorBidi"/>
      <w:sz w:val="18"/>
      <w:szCs w:val="18"/>
    </w:rPr>
  </w:style>
  <w:style w:type="paragraph" w:customStyle="1" w:styleId="BBAuthorName">
    <w:name w:val="BB_Author_Name"/>
    <w:basedOn w:val="a"/>
    <w:next w:val="a"/>
    <w:rsid w:val="00605904"/>
    <w:pPr>
      <w:widowControl/>
      <w:spacing w:after="240" w:line="480" w:lineRule="auto"/>
      <w:jc w:val="center"/>
    </w:pPr>
    <w:rPr>
      <w:rFonts w:ascii="Times" w:eastAsia="ＭＳ 明朝" w:hAnsi="Times" w:cs="Times New Roman"/>
      <w:i/>
      <w:kern w:val="0"/>
      <w:sz w:val="24"/>
      <w:szCs w:val="20"/>
      <w:lang w:eastAsia="en-US"/>
    </w:rPr>
  </w:style>
  <w:style w:type="paragraph" w:styleId="a6">
    <w:name w:val="Body Text"/>
    <w:basedOn w:val="a"/>
    <w:link w:val="a7"/>
    <w:rsid w:val="00260ADD"/>
    <w:pPr>
      <w:spacing w:line="480" w:lineRule="auto"/>
      <w:ind w:firstLine="238"/>
    </w:pPr>
    <w:rPr>
      <w:rFonts w:ascii="Times New Roman" w:eastAsia="ＭＳ 明朝" w:hAnsi="Times New Roman" w:cs="Times New Roman"/>
      <w:sz w:val="20"/>
      <w:szCs w:val="20"/>
    </w:rPr>
  </w:style>
  <w:style w:type="character" w:customStyle="1" w:styleId="a7">
    <w:name w:val="本文 (文字)"/>
    <w:basedOn w:val="a0"/>
    <w:link w:val="a6"/>
    <w:rsid w:val="00260ADD"/>
    <w:rPr>
      <w:rFonts w:ascii="Times New Roman" w:eastAsia="ＭＳ 明朝" w:hAnsi="Times New Roman" w:cs="Times New Roman"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EB19D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B19DE"/>
  </w:style>
  <w:style w:type="paragraph" w:styleId="aa">
    <w:name w:val="footer"/>
    <w:basedOn w:val="a"/>
    <w:link w:val="ab"/>
    <w:uiPriority w:val="99"/>
    <w:unhideWhenUsed/>
    <w:rsid w:val="00EB19D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B19DE"/>
  </w:style>
  <w:style w:type="character" w:styleId="ac">
    <w:name w:val="Unresolved Mention"/>
    <w:basedOn w:val="a0"/>
    <w:uiPriority w:val="99"/>
    <w:semiHidden/>
    <w:unhideWhenUsed/>
    <w:rsid w:val="00C365E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4034C9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034C9"/>
    <w:rPr>
      <w:rFonts w:ascii="Century" w:hAnsi="Century"/>
      <w:sz w:val="20"/>
    </w:rPr>
  </w:style>
  <w:style w:type="paragraph" w:customStyle="1" w:styleId="EndNoteBibliography">
    <w:name w:val="EndNote Bibliography"/>
    <w:basedOn w:val="a"/>
    <w:link w:val="EndNoteBibliography0"/>
    <w:rsid w:val="004034C9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034C9"/>
    <w:rPr>
      <w:rFonts w:ascii="Century" w:hAnsi="Century"/>
      <w:sz w:val="20"/>
    </w:rPr>
  </w:style>
  <w:style w:type="character" w:styleId="ad">
    <w:name w:val="annotation reference"/>
    <w:basedOn w:val="a0"/>
    <w:uiPriority w:val="99"/>
    <w:semiHidden/>
    <w:unhideWhenUsed/>
    <w:rsid w:val="007D7368"/>
    <w:rPr>
      <w:sz w:val="18"/>
      <w:szCs w:val="18"/>
    </w:rPr>
  </w:style>
  <w:style w:type="paragraph" w:styleId="ae">
    <w:name w:val="annotation text"/>
    <w:aliases w:val="Char11,字元,Comment Text (US_Eng), 字元,comment text,Heading 21,Char1,Char11 Char Char"/>
    <w:basedOn w:val="a"/>
    <w:link w:val="af"/>
    <w:unhideWhenUsed/>
    <w:qFormat/>
    <w:rsid w:val="007D7368"/>
    <w:pPr>
      <w:jc w:val="left"/>
    </w:pPr>
  </w:style>
  <w:style w:type="character" w:customStyle="1" w:styleId="af">
    <w:name w:val="コメント文字列 (文字)"/>
    <w:aliases w:val="Char11 (文字),字元 (文字),Comment Text (US_Eng) (文字), 字元 (文字),comment text (文字),Heading 21 (文字),Char1 (文字),Char11 Char Char (文字)"/>
    <w:basedOn w:val="a0"/>
    <w:link w:val="ae"/>
    <w:qFormat/>
    <w:rsid w:val="007D7368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7D736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D7368"/>
    <w:rPr>
      <w:b/>
      <w:bCs/>
    </w:rPr>
  </w:style>
  <w:style w:type="character" w:styleId="af2">
    <w:name w:val="line number"/>
    <w:basedOn w:val="a0"/>
    <w:uiPriority w:val="99"/>
    <w:semiHidden/>
    <w:unhideWhenUsed/>
    <w:rsid w:val="00404D32"/>
  </w:style>
  <w:style w:type="paragraph" w:styleId="af3">
    <w:name w:val="Revision"/>
    <w:hidden/>
    <w:uiPriority w:val="99"/>
    <w:semiHidden/>
    <w:rsid w:val="000A1ECD"/>
  </w:style>
  <w:style w:type="paragraph" w:customStyle="1" w:styleId="Addresses">
    <w:name w:val="Addresses"/>
    <w:basedOn w:val="a"/>
    <w:rsid w:val="00335A5E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styleId="af4">
    <w:name w:val="List Paragraph"/>
    <w:basedOn w:val="a"/>
    <w:uiPriority w:val="34"/>
    <w:qFormat/>
    <w:rsid w:val="00335A5E"/>
    <w:pPr>
      <w:ind w:leftChars="400" w:left="840"/>
    </w:pPr>
  </w:style>
  <w:style w:type="paragraph" w:customStyle="1" w:styleId="Acknowledgements">
    <w:name w:val="Acknowledgements"/>
    <w:basedOn w:val="a"/>
    <w:rsid w:val="00335A5E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Head1">
    <w:name w:val="Head 1"/>
    <w:basedOn w:val="a"/>
    <w:autoRedefine/>
    <w:rsid w:val="00335A5E"/>
    <w:pPr>
      <w:widowControl/>
      <w:spacing w:line="360" w:lineRule="auto"/>
      <w:jc w:val="left"/>
    </w:pPr>
    <w:rPr>
      <w:rFonts w:ascii="Times New Roman" w:eastAsia="ＭＳ 明朝" w:hAnsi="Times New Roman" w:cs="Times New Roman"/>
      <w:b/>
      <w:kern w:val="0"/>
      <w:sz w:val="24"/>
      <w:szCs w:val="24"/>
    </w:rPr>
  </w:style>
  <w:style w:type="character" w:styleId="af5">
    <w:name w:val="FollowedHyperlink"/>
    <w:basedOn w:val="a0"/>
    <w:uiPriority w:val="99"/>
    <w:semiHidden/>
    <w:unhideWhenUsed/>
    <w:rsid w:val="00691CB1"/>
    <w:rPr>
      <w:color w:val="800080" w:themeColor="followedHyperlink"/>
      <w:u w:val="single"/>
    </w:rPr>
  </w:style>
  <w:style w:type="character" w:customStyle="1" w:styleId="refcontents">
    <w:name w:val="ref.contents"/>
    <w:basedOn w:val="a0"/>
    <w:rsid w:val="00553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0908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6557751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410364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13123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8924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59463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9983414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182421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596385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7835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-tomoko@cc.tuat.ac.jp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sv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54D9B8-CC04-4626-B202-3D44D5DD6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5</TotalTime>
  <Pages>4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u HONDA</dc:creator>
  <cp:lastModifiedBy>TOMOE Ryoto</cp:lastModifiedBy>
  <cp:revision>13</cp:revision>
  <dcterms:created xsi:type="dcterms:W3CDTF">2025-08-22T09:02:00Z</dcterms:created>
  <dcterms:modified xsi:type="dcterms:W3CDTF">2025-09-11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2bd4f9114b4be6eacd09e86a6c25dd396474fd56d3261e687a0f907320b306</vt:lpwstr>
  </property>
</Properties>
</file>